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2BB92" w14:textId="3CC268AE" w:rsidR="00E1215C" w:rsidRPr="00F76BBC" w:rsidRDefault="00741A58" w:rsidP="00F91E7C">
      <w:pPr>
        <w:spacing w:after="360"/>
        <w:jc w:val="center"/>
        <w:rPr>
          <w:rFonts w:asciiTheme="majorHAnsi" w:hAnsiTheme="majorHAnsi" w:cs="Times New Roman"/>
          <w:b/>
          <w:color w:val="000000" w:themeColor="text1"/>
          <w:sz w:val="22"/>
          <w:szCs w:val="22"/>
          <w:u w:val="single"/>
          <w:lang w:val="en-GB"/>
        </w:rPr>
      </w:pPr>
      <w:r w:rsidRPr="00F76BBC">
        <w:rPr>
          <w:rFonts w:asciiTheme="majorHAnsi" w:eastAsia="Times New Roman" w:hAnsiTheme="majorHAnsi" w:cs="Times New Roman"/>
          <w:b/>
          <w:color w:val="000000" w:themeColor="text1"/>
          <w:sz w:val="22"/>
          <w:szCs w:val="22"/>
          <w:u w:val="single"/>
          <w:lang w:val="en-GB"/>
        </w:rPr>
        <w:t xml:space="preserve">GRIPP2 Checklist (long form) for Article on </w:t>
      </w:r>
      <w:r w:rsidR="00A977AD" w:rsidRPr="00F76BBC">
        <w:rPr>
          <w:rFonts w:asciiTheme="majorHAnsi" w:eastAsia="Times New Roman" w:hAnsiTheme="majorHAnsi" w:cs="Times New Roman"/>
          <w:b/>
          <w:color w:val="000000" w:themeColor="text1"/>
          <w:sz w:val="22"/>
          <w:szCs w:val="22"/>
          <w:u w:val="single"/>
          <w:lang w:val="en-GB"/>
        </w:rPr>
        <w:t>PPI in RTCure</w:t>
      </w:r>
    </w:p>
    <w:tbl>
      <w:tblPr>
        <w:tblW w:w="9147" w:type="dxa"/>
        <w:tblBorders>
          <w:top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3686"/>
        <w:gridCol w:w="1275"/>
      </w:tblGrid>
      <w:tr w:rsidR="002F4624" w:rsidRPr="00EB7926" w14:paraId="7D38EC85" w14:textId="77777777" w:rsidTr="00F91E7C">
        <w:trPr>
          <w:tblHeader/>
        </w:trPr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B0D04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and topic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30E0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tem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AD30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ed on page No</w:t>
            </w:r>
          </w:p>
        </w:tc>
      </w:tr>
      <w:tr w:rsidR="002F4624" w:rsidRPr="00EB7926" w14:paraId="6FC0BA62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D6A0C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1: Abstract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2D2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791D7F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BB27B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a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EFFA9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66D3B89" w14:textId="5BFFB3DE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0460DFB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675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b: Metho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0CA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Describe the methods used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ACAE284" w14:textId="7BA434C5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7347E69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20EA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c: Resul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7B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mpacts and outcomes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36F6378" w14:textId="658963B3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461EE3F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65C2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d:Conclusion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F15EF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ummarise the main conclusion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0D42867" w14:textId="62C2A6DD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-4</w:t>
            </w:r>
          </w:p>
        </w:tc>
      </w:tr>
      <w:tr w:rsidR="002F4624" w:rsidRPr="00EB7926" w14:paraId="380105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D425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e: Keywor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85FC5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nclude PPI, “patient and public involvement,” or alternative terms as keyword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22F3495" w14:textId="60884825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1D599499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497DB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2: Background to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068BE4F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7AA6C13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6786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a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560C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definition of PPI used in the study and how it links to comparable studi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3DB072" w14:textId="6744A7CE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1358C8B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EE62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b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FF5D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theoretical rationale and any theoretical influences relating to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DE69E6D" w14:textId="4FE6670C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2ED21FB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17E2F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c: Concepts and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B5EE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models or influences us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245B60" w14:textId="4974D6E5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748C726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8291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3: Aim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EC4CB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41C5A8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CEA8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D075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D5F8274" w14:textId="550C0FB3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2F4624" w:rsidRPr="00EB7926" w14:paraId="11ADF75E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CADF3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4: Method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7E119F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2B23DB7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F7948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a: Desig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09246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clear description of methods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BC57F52" w14:textId="4AC325C9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-8</w:t>
            </w:r>
          </w:p>
        </w:tc>
      </w:tr>
      <w:tr w:rsidR="002F4624" w:rsidRPr="00EB7926" w14:paraId="3998BE8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64F8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b: People involved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56A54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description of patients, carers, and the public involved with the PPI activity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510339B" w14:textId="3B8D6F1B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-8</w:t>
            </w:r>
          </w:p>
        </w:tc>
      </w:tr>
      <w:tr w:rsidR="002F4624" w:rsidRPr="00EB7926" w14:paraId="0E4E9C7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305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c: Stages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06D1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on how PPI is used at different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6E6C633" w14:textId="3BEC258B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-8</w:t>
            </w:r>
          </w:p>
        </w:tc>
      </w:tr>
      <w:tr w:rsidR="002F4624" w:rsidRPr="00EB7926" w14:paraId="095D048B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590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d: Level or nature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3765B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level or nature of PPI used at various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F805581" w14:textId="6D690AF4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-8</w:t>
            </w:r>
          </w:p>
        </w:tc>
      </w:tr>
      <w:tr w:rsidR="002F4624" w:rsidRPr="00EB7926" w14:paraId="2F347BE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83F1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5: Capture or measurement of PPI impac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0CE237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5797AD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232C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a: Qual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E19D7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litatively explore the impact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66263B4" w14:textId="71D61B17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-8</w:t>
            </w:r>
          </w:p>
        </w:tc>
      </w:tr>
      <w:tr w:rsidR="002F4624" w:rsidRPr="00EB7926" w14:paraId="52650C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F49C1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b: Quant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61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ntitatively measure or assess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2C88A0E" w14:textId="3DDA234A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-8</w:t>
            </w:r>
          </w:p>
        </w:tc>
      </w:tr>
      <w:tr w:rsidR="002F4624" w:rsidRPr="00EB7926" w14:paraId="108AE3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A27B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5c: Robustness of measur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347C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rigour of the method used to capture or measure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1A4F654" w14:textId="748890F1" w:rsidR="00E1215C" w:rsidRPr="00EB7926" w:rsidRDefault="008E1614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2F4624" w:rsidRPr="00EB7926" w14:paraId="0E93142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268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6: Economic assessmen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71292B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64A652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78F34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B010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 used for an economic assess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9044A61" w14:textId="44C6E4E4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AA3A8E1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1AB0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7: Study resul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9FBC439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EBB937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92A85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a: Outcome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0DAF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results of PPI in the study, including both positive and negative outcom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4ECE28B" w14:textId="5EC28C50" w:rsidR="00E1215C" w:rsidRPr="00EB7926" w:rsidRDefault="00ED16B5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-22</w:t>
            </w:r>
          </w:p>
        </w:tc>
      </w:tr>
      <w:tr w:rsidR="002F4624" w:rsidRPr="00EB7926" w14:paraId="336B846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3F83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b: Impact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4F9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2C82620" w14:textId="092C3919" w:rsidR="00E1215C" w:rsidRPr="00EB7926" w:rsidRDefault="00ED16B5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D16B5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-22</w:t>
            </w:r>
          </w:p>
        </w:tc>
      </w:tr>
      <w:tr w:rsidR="002F4624" w:rsidRPr="00EB7926" w14:paraId="02E0953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C310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c: Context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38B9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contextual factors that enabled or hindered the process or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1EF42BF" w14:textId="6A3D9B54" w:rsidR="00E1215C" w:rsidRPr="00EB7926" w:rsidRDefault="00ED16B5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D16B5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-22</w:t>
            </w:r>
          </w:p>
        </w:tc>
      </w:tr>
      <w:tr w:rsidR="002F4624" w:rsidRPr="00EB7926" w14:paraId="042E510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A4F1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d: Proces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981A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process factors, that enabled or hindered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6FF88C2" w14:textId="1DBC7B6A" w:rsidR="00E1215C" w:rsidRPr="00EB7926" w:rsidRDefault="00ED16B5" w:rsidP="00D4484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-22</w:t>
            </w:r>
          </w:p>
        </w:tc>
      </w:tr>
      <w:tr w:rsidR="002F4624" w:rsidRPr="00EB7926" w14:paraId="5511977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6FEC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C95A4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or theoretical development in PPI that have emerg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6996056" w14:textId="30DA95FB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DE9E73E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C6A0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B5D8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evaluation of theoretical models, if an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F3135CE" w14:textId="4CB87BC6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561AB0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91355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f: Measur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478D9B" w14:textId="5F1DB514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all aspects of instrument development and testing (</w:t>
            </w:r>
            <w:r w:rsidR="00F91E7C"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e.g.</w:t>
            </w: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110322D" w14:textId="5C71409B" w:rsidR="0048191A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9867EE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B5093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g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EE08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information on the costs or benefi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278A609" w14:textId="04E16683" w:rsidR="0048191A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251D6B24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C0849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8: Discussion and conclusion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FAB991A" w14:textId="77777777" w:rsidR="0048191A" w:rsidRPr="00EB7926" w:rsidRDefault="0048191A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575D49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A3FEBE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a: Outcome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0C7D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PI influenced the study overall. Describe positive and negative effe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AF7705" w14:textId="7B275F0E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-24</w:t>
            </w:r>
          </w:p>
        </w:tc>
      </w:tr>
      <w:tr w:rsidR="002F4624" w:rsidRPr="00EB7926" w14:paraId="4075AC7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922D5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b: Impac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6A22E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ifferent impacts of PPI identified in this study and how they contribute to new knowledge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2C952AE" w14:textId="30769B17" w:rsidR="001E52FE" w:rsidRPr="00EB7926" w:rsidRDefault="00C343DE" w:rsidP="00EB792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-28</w:t>
            </w:r>
          </w:p>
        </w:tc>
      </w:tr>
      <w:tr w:rsidR="002F4624" w:rsidRPr="00EB7926" w14:paraId="169E5C5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6F1A0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c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08C7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A2ACA44" w14:textId="06D9BC73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1C81217A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49FE1A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8d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60CA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any way your study adds to the theoretical develop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E3F4685" w14:textId="46FF1DFC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6336B83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E11E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e: Contex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31707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context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B4126B" w14:textId="1D2A2699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-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2F4624" w:rsidRPr="00EB7926" w14:paraId="48BFD36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B055D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f: Proces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A78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rocess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F5987EA" w14:textId="218A876A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-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2F4624" w:rsidRPr="00EB7926" w14:paraId="57936D1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D12F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g: Measurement and capture of PPI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6E838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comment on how well PPI impact was evaluated or measur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AB97392" w14:textId="5A79A661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2F4624" w:rsidRPr="00EB7926" w14:paraId="1199D54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E2A3C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h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370FD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066C4D4" w14:textId="6A1F437E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1E52FE" w:rsidRPr="00EB7926" w14:paraId="07BA7C4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6E91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i: Reflections/critical perspectiv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79065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F4785D" w14:textId="07F0ABE9" w:rsidR="001E52FE" w:rsidRPr="00EB7926" w:rsidRDefault="00C343DE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6B3EB2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-29</w:t>
            </w:r>
          </w:p>
        </w:tc>
      </w:tr>
    </w:tbl>
    <w:p w14:paraId="183F5AC2" w14:textId="65175919" w:rsidR="00E1215C" w:rsidRPr="00EB7926" w:rsidRDefault="00E1215C" w:rsidP="00F91E7C">
      <w:pPr>
        <w:textAlignment w:val="baseline"/>
        <w:rPr>
          <w:rFonts w:asciiTheme="majorHAnsi" w:hAnsiTheme="majorHAnsi" w:cs="Times New Roman"/>
          <w:color w:val="000000" w:themeColor="text1"/>
          <w:sz w:val="22"/>
          <w:szCs w:val="22"/>
          <w:lang w:val="en-GB"/>
        </w:rPr>
      </w:pPr>
    </w:p>
    <w:sectPr w:rsidR="00E1215C" w:rsidRPr="00EB7926" w:rsidSect="00E84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6FD3"/>
    <w:multiLevelType w:val="multilevel"/>
    <w:tmpl w:val="7B9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A616FA"/>
    <w:multiLevelType w:val="multilevel"/>
    <w:tmpl w:val="4C9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15C"/>
    <w:rsid w:val="00040948"/>
    <w:rsid w:val="00063A69"/>
    <w:rsid w:val="0009651D"/>
    <w:rsid w:val="000D1F7B"/>
    <w:rsid w:val="001054A9"/>
    <w:rsid w:val="00192CFE"/>
    <w:rsid w:val="001A5E65"/>
    <w:rsid w:val="001E52FE"/>
    <w:rsid w:val="001E7492"/>
    <w:rsid w:val="00204A00"/>
    <w:rsid w:val="00276CD8"/>
    <w:rsid w:val="002B0983"/>
    <w:rsid w:val="002F4624"/>
    <w:rsid w:val="0034204B"/>
    <w:rsid w:val="003611EF"/>
    <w:rsid w:val="003C76C0"/>
    <w:rsid w:val="003D7459"/>
    <w:rsid w:val="0048191A"/>
    <w:rsid w:val="00543F63"/>
    <w:rsid w:val="0055610F"/>
    <w:rsid w:val="0066629A"/>
    <w:rsid w:val="006B3EB2"/>
    <w:rsid w:val="006E06C4"/>
    <w:rsid w:val="006F36EE"/>
    <w:rsid w:val="00723DA0"/>
    <w:rsid w:val="00741A58"/>
    <w:rsid w:val="007A01E7"/>
    <w:rsid w:val="007F7BD6"/>
    <w:rsid w:val="00844425"/>
    <w:rsid w:val="008E1614"/>
    <w:rsid w:val="008F5523"/>
    <w:rsid w:val="00914F98"/>
    <w:rsid w:val="009F5C60"/>
    <w:rsid w:val="00A977AD"/>
    <w:rsid w:val="00B239E1"/>
    <w:rsid w:val="00BC539A"/>
    <w:rsid w:val="00C1085F"/>
    <w:rsid w:val="00C343DE"/>
    <w:rsid w:val="00CB4CCE"/>
    <w:rsid w:val="00D44846"/>
    <w:rsid w:val="00DA58F6"/>
    <w:rsid w:val="00E1215C"/>
    <w:rsid w:val="00E4021E"/>
    <w:rsid w:val="00E84B9C"/>
    <w:rsid w:val="00EB7926"/>
    <w:rsid w:val="00EC418B"/>
    <w:rsid w:val="00EC5742"/>
    <w:rsid w:val="00ED16B5"/>
    <w:rsid w:val="00F76BBC"/>
    <w:rsid w:val="00F9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630EB"/>
  <w14:defaultImageDpi w14:val="300"/>
  <w15:docId w15:val="{162FDB7A-B354-4CC0-B11B-EF80A7E4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DefaultParagraphFont"/>
    <w:rsid w:val="00E1215C"/>
  </w:style>
  <w:style w:type="character" w:styleId="Hyperlink">
    <w:name w:val="Hyperlink"/>
    <w:basedOn w:val="DefaultParagraphFont"/>
    <w:uiPriority w:val="99"/>
    <w:semiHidden/>
    <w:unhideWhenUsed/>
    <w:rsid w:val="00E121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DefaultParagraphFont"/>
    <w:rsid w:val="00E1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0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4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24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3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0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9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4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ke</dc:creator>
  <cp:lastModifiedBy>de Souza, Savia</cp:lastModifiedBy>
  <cp:revision>6</cp:revision>
  <dcterms:created xsi:type="dcterms:W3CDTF">2021-07-29T11:28:00Z</dcterms:created>
  <dcterms:modified xsi:type="dcterms:W3CDTF">2022-02-08T15:29:00Z</dcterms:modified>
</cp:coreProperties>
</file>